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20" w:type="dxa"/>
        <w:tblInd w:w="108" w:type="dxa"/>
        <w:tblLook w:val="04A0" w:firstRow="1" w:lastRow="0" w:firstColumn="1" w:lastColumn="0" w:noHBand="0" w:noVBand="1"/>
      </w:tblPr>
      <w:tblGrid>
        <w:gridCol w:w="2120"/>
        <w:gridCol w:w="1036"/>
        <w:gridCol w:w="4103"/>
      </w:tblGrid>
      <w:tr w:rsidR="00554554" w:rsidRPr="00C112A0" w14:paraId="743BBE90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BD4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b/>
                <w:color w:val="000000"/>
              </w:rPr>
            </w:pPr>
            <w:r w:rsidRPr="002B091E">
              <w:rPr>
                <w:rFonts w:ascii="Arial" w:hAnsi="Arial" w:cs="Arial"/>
                <w:b/>
              </w:rPr>
              <w:t>Suppl. Tabl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53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b/>
                <w:color w:val="00000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1C4E" w14:textId="77777777" w:rsidR="00554554" w:rsidRPr="00C112A0" w:rsidRDefault="00554554" w:rsidP="00936F24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</w:tr>
      <w:tr w:rsidR="00554554" w:rsidRPr="00C112A0" w14:paraId="3997231C" w14:textId="77777777" w:rsidTr="00936F24">
        <w:trPr>
          <w:trHeight w:val="280"/>
        </w:trPr>
        <w:tc>
          <w:tcPr>
            <w:tcW w:w="7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9F89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C112A0">
              <w:rPr>
                <w:rFonts w:ascii="Arial" w:eastAsia="SimSun" w:hAnsi="Arial" w:cs="Arial"/>
                <w:b/>
                <w:bCs/>
                <w:color w:val="000000"/>
              </w:rPr>
              <w:t>Primers for real time RT-PCR</w:t>
            </w:r>
          </w:p>
        </w:tc>
      </w:tr>
      <w:tr w:rsidR="00554554" w:rsidRPr="00C112A0" w14:paraId="7166028C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8E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CAMK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318B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EAB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ATGGCAAATGGCAGATCG</w:t>
            </w:r>
          </w:p>
        </w:tc>
      </w:tr>
      <w:tr w:rsidR="00554554" w:rsidRPr="00C112A0" w14:paraId="1AA6033F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930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8AB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870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ATCTCTGCGGCACAGCAAC</w:t>
            </w:r>
          </w:p>
        </w:tc>
      </w:tr>
      <w:tr w:rsidR="00554554" w:rsidRPr="00C112A0" w14:paraId="6DBEB375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559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CAMK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433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97A0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CCAGCCAGTCTGAGGAGACC</w:t>
            </w:r>
          </w:p>
        </w:tc>
      </w:tr>
      <w:tr w:rsidR="00554554" w:rsidRPr="00C112A0" w14:paraId="5E05D56B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83A5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965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2A5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GCTCCAAACACCAACTCTGT</w:t>
            </w:r>
          </w:p>
        </w:tc>
      </w:tr>
      <w:tr w:rsidR="00554554" w:rsidRPr="00C112A0" w14:paraId="0B183D1E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23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CAMK2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7128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E69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GGCTCAATGTCCACTATCACTG</w:t>
            </w:r>
          </w:p>
        </w:tc>
      </w:tr>
      <w:tr w:rsidR="00554554" w:rsidRPr="00C112A0" w14:paraId="0F0EE0DE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65D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B172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3F0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AAACCTCAAACAAACAGGACTGC</w:t>
            </w:r>
          </w:p>
        </w:tc>
      </w:tr>
      <w:tr w:rsidR="00554554" w:rsidRPr="00C112A0" w14:paraId="202DDD84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FBB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CAMK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A3C8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A3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ACTTGTGGGGTATCCACCCTTC</w:t>
            </w:r>
          </w:p>
        </w:tc>
      </w:tr>
      <w:tr w:rsidR="00554554" w:rsidRPr="00C112A0" w14:paraId="02C6A0A6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E77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C51C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9213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CAAGCAGTCTACAGTCTCCTGTC</w:t>
            </w:r>
          </w:p>
        </w:tc>
      </w:tr>
      <w:tr w:rsidR="00554554" w:rsidRPr="00C112A0" w14:paraId="6F1BD4BC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732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E70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F647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GCAGCTGCTTAGACGCTGGATTT</w:t>
            </w:r>
          </w:p>
        </w:tc>
      </w:tr>
      <w:tr w:rsidR="00554554" w:rsidRPr="00C112A0" w14:paraId="7B7039C9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336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8B48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2DA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TCGAGGTCATAGTTCCTGTTGGT</w:t>
            </w:r>
          </w:p>
        </w:tc>
      </w:tr>
      <w:tr w:rsidR="00554554" w:rsidRPr="00C112A0" w14:paraId="7DF98036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D6F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B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BB98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9094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TGAACTGGGGAGGATTGT</w:t>
            </w:r>
          </w:p>
        </w:tc>
      </w:tr>
      <w:tr w:rsidR="00554554" w:rsidRPr="00C112A0" w14:paraId="1C8C2B3D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0E2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F550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D788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TGCCGGTTCAGGTACTCAG</w:t>
            </w:r>
          </w:p>
        </w:tc>
      </w:tr>
      <w:tr w:rsidR="00554554" w:rsidRPr="00C112A0" w14:paraId="58572B54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ACB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STA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5A19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4E72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CAGCAGCTTGACACACGGTA</w:t>
            </w:r>
          </w:p>
        </w:tc>
      </w:tr>
      <w:tr w:rsidR="00554554" w:rsidRPr="00C112A0" w14:paraId="47ADEA17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D09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CBBE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7B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AAACACCAAAGTGGCATGTGA</w:t>
            </w:r>
          </w:p>
        </w:tc>
      </w:tr>
      <w:tr w:rsidR="00554554" w:rsidRPr="00C112A0" w14:paraId="24697421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608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NF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E627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336C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GCTGTCAAAGCTCCAACTG</w:t>
            </w:r>
          </w:p>
        </w:tc>
      </w:tr>
      <w:tr w:rsidR="00554554" w:rsidRPr="00C112A0" w14:paraId="7F00C692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AC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994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0857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TCCCAGAGGCTTGTTTTCC</w:t>
            </w:r>
          </w:p>
        </w:tc>
      </w:tr>
      <w:tr w:rsidR="00554554" w:rsidRPr="00C112A0" w14:paraId="3884FFAD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E7E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NFA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909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785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CCGACATTGAACTTCGGAAA</w:t>
            </w:r>
          </w:p>
        </w:tc>
      </w:tr>
      <w:tr w:rsidR="00554554" w:rsidRPr="00C112A0" w14:paraId="4D534E6A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8D3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93B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66AA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GATAGCTGTCCGTGCTCTG</w:t>
            </w:r>
          </w:p>
        </w:tc>
      </w:tr>
      <w:tr w:rsidR="00554554" w:rsidRPr="00C112A0" w14:paraId="04742D26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1D5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IR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EF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77AE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CCAGCTGGACATCTCAGAC</w:t>
            </w:r>
          </w:p>
        </w:tc>
      </w:tr>
      <w:tr w:rsidR="00554554" w:rsidRPr="00C112A0" w14:paraId="02225147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C399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B8A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79B8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AGGCGTTGTCATGGTGTAGG</w:t>
            </w:r>
          </w:p>
        </w:tc>
      </w:tr>
      <w:tr w:rsidR="00554554" w:rsidRPr="00C112A0" w14:paraId="00F091EE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C49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I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DC39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6B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GCACCCAGTCTGAGAACAGC</w:t>
            </w:r>
          </w:p>
        </w:tc>
      </w:tr>
      <w:tr w:rsidR="00554554" w:rsidRPr="00C112A0" w14:paraId="34360117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11D5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EF7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6CC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CTCAGACAAGGCTTGGCAAC</w:t>
            </w:r>
          </w:p>
        </w:tc>
      </w:tr>
      <w:tr w:rsidR="00554554" w:rsidRPr="00C112A0" w14:paraId="05D53E36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B0C4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MKi-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07C5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161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</w:tr>
      <w:tr w:rsidR="00554554" w:rsidRPr="00C112A0" w14:paraId="2255B4AF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469A" w14:textId="77777777" w:rsidR="00554554" w:rsidRPr="00C112A0" w:rsidRDefault="00554554" w:rsidP="00936F2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697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080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</w:tr>
      <w:tr w:rsidR="00554554" w:rsidRPr="00C112A0" w14:paraId="7A2AAB23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3A2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1152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5DF7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CATTGACCTCAACTACATG</w:t>
            </w:r>
          </w:p>
        </w:tc>
      </w:tr>
      <w:tr w:rsidR="00554554" w:rsidRPr="00C112A0" w14:paraId="5404C54B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458D2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5AEA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88B0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CGCTCCTGGAAGATGGTGAT</w:t>
            </w:r>
          </w:p>
        </w:tc>
      </w:tr>
      <w:tr w:rsidR="00554554" w:rsidRPr="00C112A0" w14:paraId="22AE8859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A3B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C112A0">
              <w:rPr>
                <w:rFonts w:ascii="Arial" w:eastAsia="SimSun" w:hAnsi="Arial" w:cs="Arial"/>
                <w:b/>
                <w:bCs/>
                <w:color w:val="000000"/>
              </w:rPr>
              <w:t>sgRNA for Crisp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36D29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C112A0">
              <w:rPr>
                <w:rFonts w:ascii="Arial" w:eastAsia="SimSun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C67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C112A0">
              <w:rPr>
                <w:rFonts w:ascii="Arial" w:eastAsia="SimSun" w:hAnsi="Arial" w:cs="Arial"/>
                <w:b/>
                <w:bCs/>
                <w:color w:val="000000"/>
              </w:rPr>
              <w:t xml:space="preserve">　</w:t>
            </w:r>
          </w:p>
        </w:tc>
      </w:tr>
      <w:tr w:rsidR="00554554" w:rsidRPr="00C112A0" w14:paraId="72556B09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72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CAMK2G-crispr-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FAB0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op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19A3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CACCGCTCGAAGAGCTGGTAGTCGT</w:t>
            </w:r>
          </w:p>
        </w:tc>
      </w:tr>
      <w:tr w:rsidR="00554554" w:rsidRPr="00C112A0" w14:paraId="33032DB6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3CE4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E426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Botto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02B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AAACACGACTACCAGCTCTTCGAGC</w:t>
            </w:r>
          </w:p>
        </w:tc>
      </w:tr>
      <w:tr w:rsidR="00554554" w:rsidRPr="00C112A0" w14:paraId="0D00811B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BA9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CAMK2D-crispr-e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333E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op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AAFE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CACCGGCTTAGCCATAGAAGTTCAA</w:t>
            </w:r>
          </w:p>
        </w:tc>
      </w:tr>
      <w:tr w:rsidR="00554554" w:rsidRPr="00C112A0" w14:paraId="709D9791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5B070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AB67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Bottom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6BC7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AAACTTGAACTTCTATGGCTAAGCC</w:t>
            </w:r>
          </w:p>
        </w:tc>
      </w:tr>
      <w:tr w:rsidR="00554554" w:rsidRPr="00C112A0" w14:paraId="0B486E5E" w14:textId="77777777" w:rsidTr="00936F24">
        <w:trPr>
          <w:trHeight w:val="280"/>
        </w:trPr>
        <w:tc>
          <w:tcPr>
            <w:tcW w:w="7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C93A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</w:rPr>
            </w:pPr>
            <w:r w:rsidRPr="00C112A0">
              <w:rPr>
                <w:rFonts w:ascii="Arial" w:eastAsia="SimSun" w:hAnsi="Arial" w:cs="Arial"/>
                <w:b/>
                <w:bCs/>
                <w:color w:val="000000"/>
              </w:rPr>
              <w:t>Primers for single cell clone selection</w:t>
            </w:r>
          </w:p>
        </w:tc>
      </w:tr>
      <w:tr w:rsidR="00554554" w:rsidRPr="00C112A0" w14:paraId="2B69D25A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CEA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CAMK2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F4C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459A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CCGTCTCCTCCTCTTGCTC</w:t>
            </w:r>
          </w:p>
        </w:tc>
      </w:tr>
      <w:tr w:rsidR="00554554" w:rsidRPr="00C112A0" w14:paraId="11A5CC3D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363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C007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16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ACTTGCCAAGCTCCTCGAA</w:t>
            </w:r>
          </w:p>
        </w:tc>
      </w:tr>
      <w:tr w:rsidR="00554554" w:rsidRPr="00C112A0" w14:paraId="769FEE1D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FCA1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>CAMK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765F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Forward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1B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TAGCAAATCCAAGGGAGCAG</w:t>
            </w:r>
          </w:p>
        </w:tc>
      </w:tr>
      <w:tr w:rsidR="00554554" w:rsidRPr="00C112A0" w14:paraId="789D3A51" w14:textId="77777777" w:rsidTr="00936F24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EC00D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/>
              </w:rPr>
            </w:pPr>
            <w:r w:rsidRPr="00C112A0">
              <w:rPr>
                <w:rFonts w:ascii="Arial" w:eastAsia="SimSun" w:hAnsi="Arial" w:cs="Arial"/>
                <w:i/>
                <w:iCs/>
                <w:color w:val="00000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A224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Revers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1CD0" w14:textId="77777777" w:rsidR="00554554" w:rsidRPr="00C112A0" w:rsidRDefault="00554554" w:rsidP="00936F24">
            <w:pPr>
              <w:spacing w:after="0" w:line="240" w:lineRule="auto"/>
              <w:rPr>
                <w:rFonts w:ascii="Arial" w:eastAsia="SimSun" w:hAnsi="Arial" w:cs="Arial"/>
                <w:color w:val="000000"/>
              </w:rPr>
            </w:pPr>
            <w:r w:rsidRPr="00C112A0">
              <w:rPr>
                <w:rFonts w:ascii="Arial" w:eastAsia="SimSun" w:hAnsi="Arial" w:cs="Arial"/>
                <w:color w:val="000000"/>
              </w:rPr>
              <w:t>ATATCCAGGTGTGCCAGCAA</w:t>
            </w:r>
          </w:p>
        </w:tc>
      </w:tr>
    </w:tbl>
    <w:p w14:paraId="26A4F182" w14:textId="77777777" w:rsidR="00F072E9" w:rsidRDefault="00554554"/>
    <w:sectPr w:rsidR="00F07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54"/>
    <w:rsid w:val="00554554"/>
    <w:rsid w:val="00660BE8"/>
    <w:rsid w:val="00B064C7"/>
    <w:rsid w:val="00BC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824E9"/>
  <w15:chartTrackingRefBased/>
  <w15:docId w15:val="{8ED0E880-4BE8-4A74-97B6-89CE48BB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5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lin Xu</dc:creator>
  <cp:keywords/>
  <dc:description/>
  <cp:lastModifiedBy>Senlin Xu</cp:lastModifiedBy>
  <cp:revision>1</cp:revision>
  <dcterms:created xsi:type="dcterms:W3CDTF">2022-04-29T15:26:00Z</dcterms:created>
  <dcterms:modified xsi:type="dcterms:W3CDTF">2022-04-29T15:26:00Z</dcterms:modified>
</cp:coreProperties>
</file>